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10514" w14:textId="77777777" w:rsidR="005C40C5" w:rsidRPr="00A055A3" w:rsidRDefault="00A055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055A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259F6" w:rsidRPr="00A055A3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3F5E28" w:rsidRPr="00A055A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2072B2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3F5E28" w:rsidRPr="00A055A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259F6" w:rsidRPr="00A055A3">
        <w:rPr>
          <w:rFonts w:ascii="Times New Roman" w:hAnsi="Times New Roman" w:cs="Times New Roman"/>
          <w:b/>
          <w:bCs/>
          <w:sz w:val="20"/>
          <w:szCs w:val="20"/>
        </w:rPr>
        <w:t>Risk of bias assessment using the SYRCLE tool.</w:t>
      </w:r>
    </w:p>
    <w:tbl>
      <w:tblPr>
        <w:tblW w:w="14220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226"/>
        <w:gridCol w:w="1460"/>
        <w:gridCol w:w="1283"/>
        <w:gridCol w:w="1103"/>
        <w:gridCol w:w="1305"/>
        <w:gridCol w:w="1230"/>
        <w:gridCol w:w="1244"/>
        <w:gridCol w:w="1278"/>
        <w:gridCol w:w="1257"/>
        <w:gridCol w:w="1077"/>
      </w:tblGrid>
      <w:tr w:rsidR="005C091F" w:rsidRPr="002D4AB0" w14:paraId="73190C4C" w14:textId="77777777" w:rsidTr="00A055A3">
        <w:trPr>
          <w:trHeight w:val="340"/>
        </w:trPr>
        <w:tc>
          <w:tcPr>
            <w:tcW w:w="17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CB9C4" w14:textId="77777777" w:rsidR="005C091F" w:rsidRPr="002D4AB0" w:rsidRDefault="005C091F" w:rsidP="00485399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F6475" w14:textId="77777777" w:rsidR="005C091F" w:rsidRPr="002D4AB0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andom sequence generation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D7E39" w14:textId="77777777" w:rsidR="005C091F" w:rsidRPr="002D4AB0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imilar baseline characteristics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02082" w14:textId="77777777" w:rsidR="005C091F" w:rsidRPr="002D4AB0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BDFDD" w14:textId="77777777" w:rsidR="005C091F" w:rsidRPr="002D4AB0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andom housing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7E372" w14:textId="77777777" w:rsidR="005C091F" w:rsidRPr="002D4AB0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linding of caregivers and investigators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D752B" w14:textId="77777777" w:rsidR="005C091F" w:rsidRPr="002D4AB0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andom selection for outcome assessment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4A3B4" w14:textId="77777777" w:rsidR="005C091F" w:rsidRPr="002D4AB0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linding of outcome assessor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8E2E5" w14:textId="77777777" w:rsidR="005C091F" w:rsidRPr="002D4AB0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dequate addressing of incomplete outcome data</w:t>
            </w:r>
          </w:p>
        </w:tc>
        <w:tc>
          <w:tcPr>
            <w:tcW w:w="12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52F00" w14:textId="77777777" w:rsidR="005C091F" w:rsidRPr="002D4AB0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ree from selective outcome reporting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8FB9A" w14:textId="77777777" w:rsidR="005C091F" w:rsidRPr="002D4AB0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4A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ree from other bias</w:t>
            </w:r>
          </w:p>
        </w:tc>
      </w:tr>
      <w:tr w:rsidR="005C091F" w:rsidRPr="00A055A3" w14:paraId="3ED22930" w14:textId="77777777" w:rsidTr="00A055A3">
        <w:trPr>
          <w:trHeight w:val="340"/>
        </w:trPr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F9B925" w14:textId="77777777" w:rsidR="005C091F" w:rsidRPr="00A055A3" w:rsidRDefault="005C091F" w:rsidP="00B0049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raham</w:t>
            </w:r>
            <w:r w:rsidR="00B0049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408BE4" w14:textId="77777777" w:rsidR="005C091F" w:rsidRPr="00A055A3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43A6AA" w14:textId="77777777" w:rsidR="005C091F" w:rsidRPr="00A055A3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5D6C66" w14:textId="77777777" w:rsidR="005C091F" w:rsidRPr="00A055A3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145813" w14:textId="77777777" w:rsidR="005C091F" w:rsidRPr="00A055A3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83B4A2" w14:textId="77777777" w:rsidR="005C091F" w:rsidRPr="00A055A3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B57BA0" w14:textId="77777777" w:rsidR="005C091F" w:rsidRPr="00A055A3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47B9F" w14:textId="77777777" w:rsidR="005C091F" w:rsidRPr="00A055A3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175C14" w14:textId="77777777" w:rsidR="005C091F" w:rsidRPr="00A055A3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343286" w14:textId="77777777" w:rsidR="005C091F" w:rsidRPr="00A055A3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830E8F" w14:textId="77777777" w:rsidR="005C091F" w:rsidRPr="00A055A3" w:rsidRDefault="005C091F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6612C710" w14:textId="77777777" w:rsidTr="002B120A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1F82FAD8" w14:textId="77777777" w:rsidR="00B00494" w:rsidRPr="00A055A3" w:rsidRDefault="00B00494" w:rsidP="00B0049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bonish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7EDDFEB1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580BE6B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715DAEC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7C7C7795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E0485E4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E9151EC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800994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A04609A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4FAD5CC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5E8FBDA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66AB7826" w14:textId="77777777" w:rsidTr="002B120A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796BAE17" w14:textId="77777777" w:rsidR="00B00494" w:rsidRPr="00A055A3" w:rsidRDefault="00B00494" w:rsidP="00B0049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 Giacom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33029D2B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6545B5B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D4178A3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03BE0978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C7DE4A3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74B902D9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8AF4387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6BE8641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6316154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F6F94C8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6CBD4861" w14:textId="77777777" w:rsidTr="00A055A3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5B2D2C2F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ucas 2012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6F04F3DE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C0C81F6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6E28D03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6C489357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7495622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37A34FD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24F9132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1820959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4AD818A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F4F3552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67913260" w14:textId="77777777" w:rsidTr="00A055A3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348E96EB" w14:textId="77777777" w:rsidR="00B00494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04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ggatt 2013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5D407B94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DD1BE2D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2797CEB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49BA2288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04CB891C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0F57B883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34E3C0D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B629CFB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12D365A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E8B0D7C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583823F4" w14:textId="77777777" w:rsidTr="002B120A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48466F1B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pov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51213DAB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347A151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E044BE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35E0046E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E16CCF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7BC149B6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135B73D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44C37D3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AA6BF6F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A0AB7C1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563DA" w:rsidRPr="00A055A3" w14:paraId="009F9783" w14:textId="77777777" w:rsidTr="005C3944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1B600873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4E30F1ED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6BDFC3F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182CCFD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11FEC00F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51AB120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C0A0E61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8D650C4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0E54B83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78ED866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E10ABE8" w14:textId="77777777" w:rsidR="00B563DA" w:rsidRPr="00A055A3" w:rsidRDefault="00B563DA" w:rsidP="005C394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724419E0" w14:textId="77777777" w:rsidTr="002B120A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7CC8345C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hobad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278D9CC4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EC3E20B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BC3ADD7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5CF0F608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31B8473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71B4E6B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4034056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4BC7FEE1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289DD3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DF7B0BE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3E2D3B1B" w14:textId="77777777" w:rsidTr="002B120A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39A190B3" w14:textId="77777777" w:rsidR="00B00494" w:rsidRPr="00A055A3" w:rsidRDefault="00B00494" w:rsidP="00B00494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0638F348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1D9B2E0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7B00B2D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27A981FC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CEC62B6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0393A28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1CE0627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7CEF775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9F835EC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1239603A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54320E29" w14:textId="77777777" w:rsidTr="00A055A3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684150D3" w14:textId="77777777" w:rsidR="00B00494" w:rsidRPr="00532F47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4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ez 2014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2CC69C93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A7178C9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E339880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2C6E4C67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E75E675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2C16E495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54BE5F3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4BC14922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11F7D7C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01DD99C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7D405378" w14:textId="77777777" w:rsidTr="002B120A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1F562898" w14:textId="77777777" w:rsidR="00B00494" w:rsidRPr="00532F47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Zhang</w:t>
            </w:r>
            <w:r w:rsidRPr="00B004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475FFFB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8E13D8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401890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49F1D0F7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5CEA7942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2A3AB78A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99FE574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6324F15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310BE76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46762A6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0E2C9D44" w14:textId="77777777" w:rsidTr="002B120A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0E5AA6E4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ris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46C13DC3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E6B3FDF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37E4CA3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4F4F0884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606A12C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6761DA11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FF7AA26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4B4743D4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801F58F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4E3624BF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0494" w:rsidRPr="00A055A3" w14:paraId="3CB3FB46" w14:textId="77777777" w:rsidTr="00A055A3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6099E011" w14:textId="77777777" w:rsidR="00B00494" w:rsidRPr="00B00494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u 2016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0A35C605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BFA5920" w14:textId="77777777" w:rsidR="00B00494" w:rsidRPr="00A055A3" w:rsidRDefault="00B00494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E39FA03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713939AD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B6693F7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694736C8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C0D7E81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CBB11A0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F9FFD39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7C21BDF" w14:textId="77777777" w:rsidR="00B00494" w:rsidRPr="00A055A3" w:rsidRDefault="00B00494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DE07B2" w:rsidRPr="00A055A3" w14:paraId="28E74795" w14:textId="77777777" w:rsidTr="002B120A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5FBB8E49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po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 </w:t>
            </w: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394E68E7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01B2C5B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D8148A4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63CCB483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F35E606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1C64541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E5B969E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AAE1A98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43F01FA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203B959C" w14:textId="77777777" w:rsidR="00DE07B2" w:rsidRPr="00A055A3" w:rsidRDefault="00DE07B2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90458B" w:rsidRPr="00A055A3" w14:paraId="7E8ED93E" w14:textId="77777777" w:rsidTr="002B120A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4BB1E4A9" w14:textId="77777777" w:rsidR="0090458B" w:rsidRPr="00A055A3" w:rsidRDefault="0090458B" w:rsidP="0090458B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g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029E16D1" w14:textId="77777777" w:rsidR="0090458B" w:rsidRPr="00A055A3" w:rsidRDefault="0090458B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05DE073A" w14:textId="77777777" w:rsidR="0090458B" w:rsidRPr="00A055A3" w:rsidRDefault="0090458B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1C7F17F" w14:textId="77777777" w:rsidR="0090458B" w:rsidRPr="00A055A3" w:rsidRDefault="0090458B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5E887329" w14:textId="77777777" w:rsidR="0090458B" w:rsidRPr="00A055A3" w:rsidRDefault="0090458B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3B6DB47" w14:textId="77777777" w:rsidR="0090458B" w:rsidRPr="00A055A3" w:rsidRDefault="0090458B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0906F9D4" w14:textId="77777777" w:rsidR="0090458B" w:rsidRPr="00A055A3" w:rsidRDefault="0090458B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BAAF4FB" w14:textId="77777777" w:rsidR="0090458B" w:rsidRPr="00A055A3" w:rsidRDefault="0090458B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8853F84" w14:textId="77777777" w:rsidR="0090458B" w:rsidRPr="00A055A3" w:rsidRDefault="0090458B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AE26805" w14:textId="77777777" w:rsidR="0090458B" w:rsidRPr="00A055A3" w:rsidRDefault="0090458B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ABD6314" w14:textId="77777777" w:rsidR="0090458B" w:rsidRPr="00A055A3" w:rsidRDefault="0090458B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C74CC" w:rsidRPr="00A055A3" w14:paraId="3AF51F35" w14:textId="77777777" w:rsidTr="00A055A3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49311DB4" w14:textId="77777777" w:rsidR="005C74CC" w:rsidRPr="00A055A3" w:rsidRDefault="005C74CC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4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iak 2019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7C4D57BB" w14:textId="77777777" w:rsidR="005C74CC" w:rsidRPr="00A055A3" w:rsidRDefault="005C74CC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3E2B9CDE" w14:textId="77777777" w:rsidR="005C74CC" w:rsidRPr="00A055A3" w:rsidRDefault="005C74CC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A2DB4E9" w14:textId="77777777" w:rsidR="005C74CC" w:rsidRPr="00A055A3" w:rsidRDefault="005C74CC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36821454" w14:textId="77777777" w:rsidR="005C74CC" w:rsidRPr="00A055A3" w:rsidRDefault="005C74CC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752B182" w14:textId="77777777" w:rsidR="005C74CC" w:rsidRPr="00A055A3" w:rsidRDefault="005C74CC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7A709DA4" w14:textId="77777777" w:rsidR="005C74CC" w:rsidRPr="00A055A3" w:rsidRDefault="005C74CC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D5C9F7A" w14:textId="77777777" w:rsidR="005C74CC" w:rsidRPr="00A055A3" w:rsidRDefault="005C74CC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55EF1BF" w14:textId="77777777" w:rsidR="005C74CC" w:rsidRPr="00A055A3" w:rsidRDefault="005C74CC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66D11D7" w14:textId="77777777" w:rsidR="005C74CC" w:rsidRPr="00A055A3" w:rsidRDefault="005C74CC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1523CD9" w14:textId="77777777" w:rsidR="005C74CC" w:rsidRPr="00A055A3" w:rsidRDefault="005C74CC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4328" w:rsidRPr="00A055A3" w14:paraId="6B8CBBC3" w14:textId="77777777" w:rsidTr="00A055A3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68BB0DF1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43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 2019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6B12C0A6" w14:textId="77777777" w:rsidR="00BB4328" w:rsidRPr="00A055A3" w:rsidRDefault="00BB4328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97581F0" w14:textId="77777777" w:rsidR="00BB4328" w:rsidRPr="00A055A3" w:rsidRDefault="00BB4328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C06A1BD" w14:textId="77777777" w:rsidR="00BB4328" w:rsidRPr="00A055A3" w:rsidRDefault="00BB4328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6577A96C" w14:textId="77777777" w:rsidR="00BB4328" w:rsidRPr="00A055A3" w:rsidRDefault="00BB4328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AAB854D" w14:textId="77777777" w:rsidR="00BB4328" w:rsidRPr="00A055A3" w:rsidRDefault="00BB4328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6125B87B" w14:textId="77777777" w:rsidR="00BB4328" w:rsidRPr="00A055A3" w:rsidRDefault="00BB4328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F233AE5" w14:textId="77777777" w:rsidR="00BB4328" w:rsidRPr="00A055A3" w:rsidRDefault="00BB4328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59758D5" w14:textId="77777777" w:rsidR="00BB4328" w:rsidRPr="00A055A3" w:rsidRDefault="00BB4328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A379DC0" w14:textId="77777777" w:rsidR="00BB4328" w:rsidRPr="00A055A3" w:rsidRDefault="00BB4328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62AB9555" w14:textId="77777777" w:rsidR="00BB4328" w:rsidRPr="00A055A3" w:rsidRDefault="00BB4328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4328" w:rsidRPr="00A055A3" w14:paraId="3D351D36" w14:textId="77777777" w:rsidTr="00A055A3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110C1889" w14:textId="77777777" w:rsidR="00BB4328" w:rsidRPr="00A055A3" w:rsidRDefault="008205BA" w:rsidP="008205B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sht</w:t>
            </w:r>
            <w:r w:rsidR="00BB4328"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1815FA71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E357D25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50EC1D9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222F474C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0ACF018F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427B8159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71E083B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62E6B30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DD313A2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5A53027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4328" w:rsidRPr="00A055A3" w14:paraId="40520298" w14:textId="77777777" w:rsidTr="00A055A3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39AE80AD" w14:textId="77777777" w:rsidR="00BB4328" w:rsidRPr="00A055A3" w:rsidRDefault="008205BA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B4328"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768B4170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75A68A9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26E08B7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12512ED9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F7EF08E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53DF5A7E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A9F649F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FE4013B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90FE344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318E6F56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B4328" w:rsidRPr="00A055A3" w14:paraId="6716D76E" w14:textId="77777777" w:rsidTr="00A055A3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253A5E95" w14:textId="77777777" w:rsidR="00BB4328" w:rsidRPr="00A055A3" w:rsidRDefault="008205BA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l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B4328"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4B4B3A0B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1FFE8F84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3D4746D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0883394A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D398E7F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41C63F9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0340606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6D7E15C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2ED3D59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02573848" w14:textId="77777777" w:rsidR="00BB4328" w:rsidRPr="00A055A3" w:rsidRDefault="00BB4328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205BA" w:rsidRPr="00A055A3" w14:paraId="5A8237CE" w14:textId="77777777" w:rsidTr="00A055A3">
        <w:trPr>
          <w:trHeight w:val="340"/>
        </w:trPr>
        <w:tc>
          <w:tcPr>
            <w:tcW w:w="1757" w:type="dxa"/>
            <w:shd w:val="clear" w:color="auto" w:fill="auto"/>
            <w:vAlign w:val="center"/>
            <w:hideMark/>
          </w:tcPr>
          <w:p w14:paraId="7253766B" w14:textId="77777777" w:rsidR="008205BA" w:rsidRDefault="008205BA" w:rsidP="005C091F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5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g 2021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06F2E774" w14:textId="77777777" w:rsidR="008205BA" w:rsidRPr="00A055A3" w:rsidRDefault="008205BA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2FA5F4EE" w14:textId="77777777" w:rsidR="008205BA" w:rsidRPr="00A055A3" w:rsidRDefault="008205BA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CB21340" w14:textId="77777777" w:rsidR="008205BA" w:rsidRPr="00A055A3" w:rsidRDefault="008205BA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269927FD" w14:textId="77777777" w:rsidR="008205BA" w:rsidRPr="00A055A3" w:rsidRDefault="008205BA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5C9FCF0E" w14:textId="77777777" w:rsidR="008205BA" w:rsidRPr="00A055A3" w:rsidRDefault="008205BA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79D72420" w14:textId="77777777" w:rsidR="008205BA" w:rsidRPr="00A055A3" w:rsidRDefault="008205BA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D91C9DF" w14:textId="77777777" w:rsidR="008205BA" w:rsidRPr="00A055A3" w:rsidRDefault="008205BA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CFA5FBA" w14:textId="77777777" w:rsidR="008205BA" w:rsidRPr="00A055A3" w:rsidRDefault="008205BA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C375C1A" w14:textId="77777777" w:rsidR="008205BA" w:rsidRPr="00A055A3" w:rsidRDefault="008205BA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  <w:hideMark/>
          </w:tcPr>
          <w:p w14:paraId="52D54343" w14:textId="77777777" w:rsidR="008205BA" w:rsidRPr="00A055A3" w:rsidRDefault="008205BA" w:rsidP="002B120A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5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14:paraId="50A3CB34" w14:textId="77777777" w:rsidR="007F1B04" w:rsidRPr="00A055A3" w:rsidRDefault="007F1B04">
      <w:pPr>
        <w:rPr>
          <w:rFonts w:ascii="Times New Roman" w:hAnsi="Times New Roman" w:cs="Times New Roman"/>
          <w:sz w:val="20"/>
          <w:szCs w:val="20"/>
        </w:rPr>
      </w:pPr>
    </w:p>
    <w:sectPr w:rsidR="007F1B04" w:rsidRPr="00A055A3" w:rsidSect="005C09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7955B" w14:textId="77777777" w:rsidR="00001403" w:rsidRDefault="00001403" w:rsidP="000E2193">
      <w:pPr>
        <w:spacing w:line="240" w:lineRule="auto"/>
      </w:pPr>
      <w:r>
        <w:separator/>
      </w:r>
    </w:p>
  </w:endnote>
  <w:endnote w:type="continuationSeparator" w:id="0">
    <w:p w14:paraId="0ACDEBA2" w14:textId="77777777" w:rsidR="00001403" w:rsidRDefault="00001403" w:rsidP="000E21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B3594" w14:textId="77777777" w:rsidR="00001403" w:rsidRDefault="00001403" w:rsidP="000E2193">
      <w:pPr>
        <w:spacing w:line="240" w:lineRule="auto"/>
      </w:pPr>
      <w:r>
        <w:separator/>
      </w:r>
    </w:p>
  </w:footnote>
  <w:footnote w:type="continuationSeparator" w:id="0">
    <w:p w14:paraId="289A3B48" w14:textId="77777777" w:rsidR="00001403" w:rsidRDefault="00001403" w:rsidP="000E21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1B04"/>
    <w:rsid w:val="00001403"/>
    <w:rsid w:val="0005688C"/>
    <w:rsid w:val="000E2193"/>
    <w:rsid w:val="001259F6"/>
    <w:rsid w:val="0017071E"/>
    <w:rsid w:val="002072B2"/>
    <w:rsid w:val="002635DB"/>
    <w:rsid w:val="00291A8A"/>
    <w:rsid w:val="002D4AB0"/>
    <w:rsid w:val="002E0838"/>
    <w:rsid w:val="003573ED"/>
    <w:rsid w:val="003F5E28"/>
    <w:rsid w:val="00404413"/>
    <w:rsid w:val="00456C92"/>
    <w:rsid w:val="00485399"/>
    <w:rsid w:val="004866FB"/>
    <w:rsid w:val="004905EE"/>
    <w:rsid w:val="00514103"/>
    <w:rsid w:val="005C091F"/>
    <w:rsid w:val="005C40C5"/>
    <w:rsid w:val="005C74CC"/>
    <w:rsid w:val="007F1B04"/>
    <w:rsid w:val="008205BA"/>
    <w:rsid w:val="00820E9B"/>
    <w:rsid w:val="0090458B"/>
    <w:rsid w:val="009263A5"/>
    <w:rsid w:val="00954D2E"/>
    <w:rsid w:val="009F3BD9"/>
    <w:rsid w:val="00A055A3"/>
    <w:rsid w:val="00AC452A"/>
    <w:rsid w:val="00B00494"/>
    <w:rsid w:val="00B563DA"/>
    <w:rsid w:val="00BB4328"/>
    <w:rsid w:val="00CC0D10"/>
    <w:rsid w:val="00CE1BAA"/>
    <w:rsid w:val="00CE4F84"/>
    <w:rsid w:val="00D071BD"/>
    <w:rsid w:val="00D30584"/>
    <w:rsid w:val="00DA0695"/>
    <w:rsid w:val="00DA32C8"/>
    <w:rsid w:val="00DE07B2"/>
    <w:rsid w:val="00EE154A"/>
    <w:rsid w:val="00F07808"/>
    <w:rsid w:val="00FB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D0FFA"/>
  <w15:docId w15:val="{69E8ED97-D863-45EF-8CC7-9BAA1B0C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0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1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193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1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6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uo Chengxin</cp:lastModifiedBy>
  <cp:revision>8</cp:revision>
  <dcterms:created xsi:type="dcterms:W3CDTF">2021-04-19T01:47:00Z</dcterms:created>
  <dcterms:modified xsi:type="dcterms:W3CDTF">2021-04-19T15:35:00Z</dcterms:modified>
</cp:coreProperties>
</file>